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C55EC" w14:textId="77777777" w:rsidR="00990DBF" w:rsidRPr="00E36E7C" w:rsidRDefault="00990DBF" w:rsidP="00990DBF">
      <w:pPr>
        <w:rPr>
          <w:bCs/>
          <w:szCs w:val="24"/>
        </w:rPr>
      </w:pPr>
      <w:r w:rsidRPr="001F2425">
        <w:rPr>
          <w:b/>
          <w:bCs/>
        </w:rPr>
        <w:t>Supplementary Text 1</w:t>
      </w:r>
      <w:bookmarkStart w:id="0" w:name="_Hlk140676601"/>
      <w:r>
        <w:rPr>
          <w:b/>
          <w:bCs/>
        </w:rPr>
        <w:t>.</w:t>
      </w:r>
      <w:r>
        <w:t xml:space="preserve"> </w:t>
      </w:r>
      <w:r>
        <w:rPr>
          <w:szCs w:val="24"/>
        </w:rPr>
        <w:t xml:space="preserve">The whole genome </w:t>
      </w:r>
      <w:r w:rsidRPr="00E36E7C">
        <w:rPr>
          <w:bCs/>
          <w:szCs w:val="24"/>
        </w:rPr>
        <w:t xml:space="preserve">sequence </w:t>
      </w:r>
      <w:bookmarkEnd w:id="0"/>
      <w:r w:rsidRPr="00E36E7C">
        <w:rPr>
          <w:bCs/>
          <w:szCs w:val="24"/>
        </w:rPr>
        <w:t xml:space="preserve">of </w:t>
      </w:r>
      <w:r>
        <w:rPr>
          <w:bCs/>
          <w:szCs w:val="24"/>
        </w:rPr>
        <w:t xml:space="preserve">the </w:t>
      </w:r>
      <w:r w:rsidRPr="0043591E">
        <w:rPr>
          <w:szCs w:val="24"/>
        </w:rPr>
        <w:t xml:space="preserve">engineered </w:t>
      </w:r>
      <w:r>
        <w:rPr>
          <w:rFonts w:hint="eastAsia"/>
          <w:szCs w:val="24"/>
        </w:rPr>
        <w:t>phage</w:t>
      </w:r>
      <w:r w:rsidRPr="00E36E7C">
        <w:rPr>
          <w:bCs/>
          <w:szCs w:val="24"/>
        </w:rPr>
        <w:t xml:space="preserve"> RSCqYFP01</w:t>
      </w:r>
    </w:p>
    <w:p w14:paraId="75B8E89E" w14:textId="77777777" w:rsidR="00990DBF" w:rsidRPr="00AE668A" w:rsidRDefault="00990DBF" w:rsidP="00990DBF">
      <w:pPr>
        <w:rPr>
          <w:szCs w:val="24"/>
        </w:rPr>
      </w:pPr>
    </w:p>
    <w:p w14:paraId="51C0E3D8" w14:textId="77777777" w:rsidR="00990DBF" w:rsidRDefault="00990DBF" w:rsidP="00990DBF">
      <w:r w:rsidRPr="00E36E7C">
        <w:t>cgtttacccctcgcccgggttaaccggctatatttacgccagaatcacgggcgtaattcatcacggacataatattaattacatccttcatgccgtcaagcaaagaggtgcttagatgagaattgagaaatacttagatcaggcgatcgaacgccacggcctgaagaacgacagcaagctggcagagatgctaggtgtggtgcaaagcgcggtcagccactaccgcaccggccgccgcacggcggacaacgaagtgtgcctccgcctggcgcagctgctcgagatggagaacccgctgccgatcatcatggcggccgacatggaccgcgccgaacgtgctggccagcactctctctgggaagttttttcgacgaggatggcagccagtaacgcgacagccgccctcctcctggtactggtcgcgagcgcaacaaattttgttgcgccctctcccgccaaagccgcgccgttgagccattcgacagctcaacgattattgttatgtaaaatagctcgccgacttcgggagcgcctacagcaagcgctgcgtgcactgtctcttatacacatctcgcgcaacgcaattaatgtgagttagctcactcattaggcaccccaggctttacactttatgcttccggctcgtatgttgtgtggaattgtgagcggataacaatttcacacaggaaacacatatg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taatctagaccgccacggttgatgagagctttgttgtaggtggaccagttggtgattttgaacttttgctttgccacggaacggtctgcgttgtcgggaagatgcgtgatctgatccttcaactcagcaaaagttcgatttattcaacaaagccgccgtcccgtcaagtcagcgtaatgctctgccagtgttacaac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tccggggatcgcagtggtgagtaaccatgcatcatcaggagtacggataaaatgcttgatggtcggaagaggcataaattccgtcagccagtttagtctgaccatctcatctgtaacatcattggcaacgctacctttgccatgtttcagaaacaactctggcgcatcgggcttcccatacaatcgatagattgtcgcacctgattgcccgacattatcgcgagcccatttatacccatataaatcagcatccatgttggaatttaatcgcggcctcgagcaagacgtttcccgttgaatatggctcataacaccccttgtattactgtttatgtaagcagacagttttattgttcatgatgatatatttttatcttgtgcaatgtaacatcagagattttgagacaccctgtgaatgcgcaaaccaacccttggcagaacatatccatcgcgtccgccatctccagcagccgcacgcggcgcatctcgggcagcgttgggtcctggccacgggtgcgcatgatcgtgctcctgtcgttgaggacccggctaggctggcggggttgccttactggttagcagaatgaatcaccgatacgcgagcgaacgtgaagcgactgctgctgcaaaacgtctgcgacctgagcaacaacatgaatggtcttcggtttccgtgtttcgtaaagtctggaaacgcggaagtcagcgccctgcaccattatgttccggatctatgtcgggtgcggagaaagaggtaatgaaatggcagatccctggcttgttgtccacaaccgttaaaccttaaaagctttaaaagccttatatattcttttttttcttataaaacttaaaaccttagaggctatttaagttgctgatttatattaattttattgttcaaacatgagagcttagtacgtgaaacatgagagcttagtacgttagccatgagagcttagtacgttagccatgagggtttagttcgttaaacatgagagcttagtacgttaaacatgagagcttagtacgtgaaacatgagagcttagtacgtactatcaacaggttgaactgctgatcttcggatctatgtcgggtgcggagaaagaggtaatgaaatggcatccggatctgcatcgcaggatgctgctggctaccctgtggaacacctacatctgtattaacgaagcaattcatcgatgatggttgagatgtgtataagagacaggtcc</w:t>
      </w:r>
      <w:r w:rsidRPr="00E36E7C">
        <w:lastRenderedPageBreak/>
        <w:t>aaacaagcccgaaaacggcaccgtgctgatcgacagcacagcagcagatctagcacctcccgttccgaaacgcctacagcaagcgctgcgtgcagtccaaacaagcccgaaaacggcaccgtgctgatcgacagcacagcagcagatctagcacctcccgttccgaaacgcctgcatctagcaggcgtttttttttcgtgcggatctttcgatagtaccgatgccgagcggcatcctggtagccccggcgcagtgtccggatatgccagtacagatgcctgatctcgcgcgccacggccttcagttcgtcgtctgacactgccgattttggttgttctgagcagcgtagcatcggcacgcgaagcgatccgccacagccagcgcaaccgaagatcgtaagcgtttcgaaagctggcttgcaggaaagggggtgtttgtatgtgggcggccctgtatgtacgtacctggtcatacccgctgctcggtcccgccaggcgccctccgggcatcaaccgtcctgcacctggtcaactctcccatgtccccagaggggccccctagcggctccgactacggcgcggacactcccgacgctggacgcaaaaaaaggccggcgatccgcacggcctttctatttttcgttaccttttcgttactccgggtagaactccggcgacagcacctgctcgggtatccacggccactgctcggggaacacgtccaggccagtctcgtccacagccgccgagaccgcatccgcccagatctcttccttccaatccggatcagccaacatcggctgcaggctgggcgtccgatgcaaccgcgccagaattgcgcgacgctgttccttgatcgtgcgctgccagctcgaaccccggcggcccggctgatattgccacttgagcaaatgcgccagcagtaccgccatgcggcttgccaactcccgctgttcgctcttgcccacgtcctcaatctcctccgcgatgtgccgaatgtcgatgtctgaaagcttgccggcccgcaacagcgccgcctgctcactggcccacgccaccacgtccacttcgtagctcgttcccataacgcgctccctccaataaccggatcattttagacgtttcgcgttacgccttgcgcgtaacgactttgcgatcaccataaattgcctcgccagccgcttgcatctgcgcctcactcacggccacagaacggacaaacgaagcgcgccacaactcggactcccgcaccttctggcgctgttcgaacgtattcgccttcgcagccaacgcgagcaagtccagcattgcgtcgaacgaaacgggatttccgttactcggcgtaacggatttttgctgcgactcaaacatcgcaaccttctcttccaagacgccaacataacgcaacgcttcctgacgcccgtcctcgcacgtcataagctgccggcgcaacgcctcaatctccgcaagatttccgttactcagcgtaacggatttggcggcatcgctgatctcttccctcagccgcctattctcagcaaacgccttattgcgttcagcctccgccagctccacctggcgacgcatgctcaccagatcagcgcgaaacttctcgacctccaggcggcattcatcgtaagcatccacgtcggaaagcatttccgttacggtcatacgcttagtaacggatttagcctcaacaggctgctgagccttacggcgagctcgatatgcggcttgacgctccgcgttggtcatagcgtgcgccttacgcggacgaccgcggccacgcctttgctccatccccggcagatcgaccgtcacattatccgttacgtcacgcatattcggctcccgatttgatgattccattttacgttactggtaacggcaattcaattatcgttacaatttagttcgtaacggaaatttcgcgagcagccccggcgctagacgccctcagcgggctttggagccgttttttctgactgggcggtcgcaggggtcagctgcgccgaaattggctcctgcgccgcttgtggctcgcggtaggggtcaaacggcggcctcctgatccactcccgacactgcatgtcatcgaggccggcatccgtgccttgagccgtgtagcacgtgcacctggtcgacgtgcaggcaccgccgatcaccgtcggcatcgagcgaatctggcgcaactgcgcataggccggcgccgtctcaggccggccagagacagcagggacgaacgccgcgaggatctccgccccgtccgtcgccgcggcggacggacccgccttgaccgctaccgctagagctgaagccacaccgcccctgccctgctcggccgcaacaggcttagccggagtcgccgtcgtcaactggccggtacggtaatagacccggtacgccaagaacgccgcgatcaacacgcaggcgatgaacagcatcagcaccggcggtacggtgtacttgcgcttgatgtgcagactggaggacttgtacaggccgaaactggacttcggcaggctccacttcttcttgatcggcgcggtgttgaacgtctccgggttcgcgcactccggccattcgtagtaccagcgtccgagcaagccagcgtcccgcaggtggacatgctgccccaccagcttgcggatatgactgtccaagaacgtcgggttctgcgtgatcagaacaaacgtcacgccggtatgccgcaccgtctcaaacgccgccacgtggtcaggcaccttggacccggccgtgcggacgcgaaacacccgctgcgcctcatccaacacgatcagcgagttcggcgggaaggtgaagtacggcagcatcatccctgggttttcagggtcttcgcgcagctccgtccagtccgaaaccgccggcgtcgggatatacggcagcttcagctccgggatgcccatgacgaagagcggacgcccctggtcgacggctgccttcatcatctggaccgccaacgcggtcttcccgccaccaggcgtggccgtgatcagcgtgatcggttgcgttgcgctcatgtcagcttgcccagccgcttcagagtgatcatggagatgcgcgcggtgatgccgccggcgatgatcgacagcccggtgaagacaccgccccgcgccaggatggccgcagcaacggcaggcatgccggccaggctactcttggccgcgcccagggcagcgctcaccgccgcatccaacccgacataggtgatcagaccgatcccgagcgacaccagtagctgacgcgcgagtggcccaacgagggccatgaggaacccagcgagcggcatcactcctcccctttacggcctacgccgatgacgatcagcgcagcgcccaaccatgcgcacgcgatgatgaccggtcgaaacatgtcagcaccgtcacagaccggtttgagcgaccaagagatcggcatgccgtggatggaggcggtcagatcggacggacacggtgcggtatctgcgccccaaccgctgtccggcatgaccttgacgttgacctgctgctccttcagatcgg</w:t>
      </w:r>
      <w:r w:rsidRPr="00E36E7C">
        <w:lastRenderedPageBreak/>
        <w:t>gcccgtccggtatctcgccttgctcgatacaacccatgcgcgtctcatggcccgagcactggtcgtcctgccgctccggagccttgccgttaccagtcgccggatccgtcgccggattgccgttcgcatccacctcctgcttagcggtcgtcaacgtggctgtcttgccatcggaatttggcgtgaccgtagcaacatcgcggtaacgcttacctgtaacgggatcaacgtacgggtcgctcagattgacgttgactggagtggtggacggcgtgagcttcaccggaatcggcaccttggctgcggccatatcgctagcaacagcagcgggcagcggatacgtcaaacctttgttccaatccgcatcgcttgcgcccaccgtcggaccggcagggtcgggcacacatgccgagccactcacgacatagccatcaacgcagctggacgcctgactcgtgcccgcatagaaattgtcgccgccatcgttggtgtaatggcactcatagctcgtcccattaccggtagctttcatacccgcgaacttagccttctgcccagccaaatacgcgtctgccgccaacatcgcagagcacgcggcgccaggagaagcagcaacgccattcgcgatattgccgccggtggcggacgtgttgtagccgtaattccagccccagccattgaaccccgtgtcgccagcagccggtgaccgcttcgatgtgcaccacgtaccgtccaggcacttctggatgccgagctgcgccaagtaggccaacgacgtcgcggtcgcgatcgcaggcgtcgcacgaagcgcggccagcgcaacggcagcagcgccttcgcccaccgtcatcgttgcggcgatcgtggcggcacctgcgccaaccgcggcacgcatctcggtagccgtcgcaacttcagacagcgtcacagcaccagtcgtgacatacccagtccccgtcaacacgatgttcggcggcggaatcaacgggatggtcgaagcccacgcggacgacgcccaccagcagagcagcagcacgagcacgcgcatcacagccccctgaaaatgattactgccggcagaaccggcagcaggaatccggcccagagccagaaatcgatcgcgagcatcacagcccctttttcatcaccaccagcgcccaggccgccaccatcgcggcaacgacgccccaccccatcgtcatgccatccttgaagctctcttgcgggtcacatgccggaaacgacagcgacggcaacgacgcatcggtcaacgtgccgacgctcccatcactgcccacctgataccgccgcagcacccacccgcccgtggtcttgacgaactcagacagataggtgactgccccaggtgtctgcgacggagcgacggcgctgtaataggcatccgtggccatgcccacatcggcaaagcaccgtgcgcccaccaacgcgccgtcagcagccatcacacgctccgacgcatgtacttgaacgtcgcaatgccgatcacgatgatcagcgccaggcccgccagcgtggcggtgtccgccttcgaatcggacatggcggtagcaacgtcggtcggcaccgcagccatcgccgaaccggccagtgcaacggtacccgcggcaacagcagccgccttgctcttgatgctcttgaacatggttttctccttgagatggaggttgagaaaagctccgggccgttcaactcccagagccagggaacatcacgccttcttgggctcagcctcagcacgctgcagcggcttgatgctcgtaacgaccttctgaccgcccttatccttgccgttgctcgtctcgaccatcgagacttccgcgatgaacgggaacgggttgtggatgatcgccttcacaaccgcagagctctcgcacttcagctcctgcgtgcaggtgcccttcgagtcttcgccacgcagctccacatccgtgtagatcttcccggtgtccagctgcttgccatccatgttgccaacccacgtcttggcgccccggatggtcacgcgtgcaatcatttccatggtttcactcctcaggtttcggcactggatcgtgcgtgccgtacacgtgcctcgccagggcggatttgtgcagctgagccggtacgccctgacggcgtatcgcgacaaccagcgcagcgatgtcttcctctgtgcagcgcagctcgtaatcgaccgtagggccgaactgcgtctggatgtgcttgagcttgcgttcgcggatggtctcgtcctgaagctccaaggccttgacctggtcagtaggaacgcgctgcggatccgcagccatgaaggcctccagggccttgtacgcaccagcgaagtactggtcgcgcttgataaggatttcgtgcggaatcacgcgatccttggcgccgaactcgatctcgagacgcacccactcgctatcctgattgccgagctggcggcccttctcgtaagcccgcagcatcttgccgttcgcccgacggccaatctcgaacgtcgtaccgcgacagcccttgctgcccgccacgccgctctcgatcttgcgatacgtcgggatacgcccgcccgcgttgaagtcgccggcgtagtacagctcttccatctgcgcgatgctcacctcgccctggcagaagtccatcgccaggtcgcaccgcgtgatccgcgcgtcgaggtcctgcaccatcgcgtagacggcttgccagtcgccaatcgcggtgcagccctgccccggccagtccaccaggatcgtgccgccaacgtgctcgccgccgcaggcaacgatcccgagcttcatcgtctcgccgttgatgaacgccagcaggtcgtagctgaactcataccggcggaaccctttgcccgcaggcttcatcgtcaccggcaccgagaacaccagctggaagtacctgcgcagctgctccagggcgtcgctgatgctgccgtcgggcaggaacgtgaacttgaaccagtccacgatcgcacctgccttgcgttctggactttccccgggttttaccggacccggggaacggcctgtcggccgcccagcctcgctccgctcggcccggtcggccgccatgccgttctcgcgtgcgagcgccggcccatgaactccatacgcaatgcctgtgggatcaagatgacgagagggggtgggacggacgcgcatcagcgtgcgccctcgcagcgataccagttcgccagatcggcctggcgcgagttcttcaggaggtcgtcaatgcgatgcatcgcaggacgcgattgcaggcagcaggcgccgcgcagaacggcagccatcacgatggccagctgcgcaccgtgcgggtgaagcacgtcgccaatcaggtccagctgcctatggtctctctgctgcat</w:t>
      </w:r>
    </w:p>
    <w:p w14:paraId="3AFBA949" w14:textId="77777777" w:rsidR="0056544F" w:rsidRDefault="0056544F"/>
    <w:sectPr w:rsidR="00565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tTAwNDU1NzQyMTFS0lEKTi0uzszPAykwrAUAD5d/aiwAAAA="/>
  </w:docVars>
  <w:rsids>
    <w:rsidRoot w:val="00990DBF"/>
    <w:rsid w:val="0056544F"/>
    <w:rsid w:val="0099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9901E"/>
  <w15:chartTrackingRefBased/>
  <w15:docId w15:val="{A98D116B-3D8F-4A58-9B3E-7F052764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DBF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48</Words>
  <Characters>8826</Characters>
  <Application>Microsoft Office Word</Application>
  <DocSecurity>0</DocSecurity>
  <Lines>73</Lines>
  <Paragraphs>20</Paragraphs>
  <ScaleCrop>false</ScaleCrop>
  <Company/>
  <LinksUpToDate>false</LinksUpToDate>
  <CharactersWithSpaces>10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 z</dc:creator>
  <cp:keywords/>
  <dc:description/>
  <cp:lastModifiedBy>dh z</cp:lastModifiedBy>
  <cp:revision>1</cp:revision>
  <dcterms:created xsi:type="dcterms:W3CDTF">2024-02-28T01:40:00Z</dcterms:created>
  <dcterms:modified xsi:type="dcterms:W3CDTF">2024-02-28T01:40:00Z</dcterms:modified>
</cp:coreProperties>
</file>